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7832"/>
      </w:tblGrid>
      <w:tr w:rsidR="00AA6C8F" w:rsidRPr="00AA6C8F" w14:paraId="1BF6794B" w14:textId="77777777" w:rsidTr="00AA6C8F">
        <w:trPr>
          <w:trHeight w:val="420"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DCD36" w14:textId="35FFAF35" w:rsidR="00AA6C8F" w:rsidRPr="00AA6C8F" w:rsidRDefault="00AA6C8F" w:rsidP="00AA6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upplementary Table 4.</w:t>
            </w: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served sequence of Nucleocapsid phosphoprotein gene identified from the 8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rains of SARS-CoV-2</w:t>
            </w:r>
          </w:p>
        </w:tc>
      </w:tr>
      <w:tr w:rsidR="00AA6C8F" w:rsidRPr="00AA6C8F" w14:paraId="2C9DC009" w14:textId="77777777" w:rsidTr="00AA6C8F">
        <w:trPr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80291" w14:textId="125C4ECE" w:rsidR="00AA6C8F" w:rsidRPr="00AA6C8F" w:rsidRDefault="00AA6C8F" w:rsidP="00AA6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76A17" w14:textId="77777777" w:rsidR="00AA6C8F" w:rsidRPr="00AA6C8F" w:rsidRDefault="00AA6C8F" w:rsidP="00AA6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quence</w:t>
            </w:r>
          </w:p>
        </w:tc>
      </w:tr>
      <w:tr w:rsidR="00AA6C8F" w:rsidRPr="00AA6C8F" w14:paraId="5A381C41" w14:textId="77777777" w:rsidTr="00AA6C8F">
        <w:trPr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CDE47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-6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82ECC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TCT</w:t>
            </w:r>
          </w:p>
        </w:tc>
      </w:tr>
      <w:tr w:rsidR="00AA6C8F" w:rsidRPr="00AA6C8F" w14:paraId="586CEDEF" w14:textId="77777777" w:rsidTr="00AA6C8F">
        <w:trPr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0C2C7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-15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D2BF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TGGA</w:t>
            </w:r>
          </w:p>
        </w:tc>
      </w:tr>
      <w:tr w:rsidR="00AA6C8F" w:rsidRPr="00AA6C8F" w14:paraId="53F9BD3D" w14:textId="77777777" w:rsidTr="00AA6C8F">
        <w:trPr>
          <w:trHeight w:val="12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0DB0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-26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FFA14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CAAAATCA</w:t>
            </w:r>
          </w:p>
        </w:tc>
      </w:tr>
      <w:tr w:rsidR="00AA6C8F" w:rsidRPr="00AA6C8F" w14:paraId="711F7C32" w14:textId="77777777" w:rsidTr="00AA6C8F">
        <w:trPr>
          <w:trHeight w:val="33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D9D2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-3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3ED9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AAAT</w:t>
            </w:r>
          </w:p>
        </w:tc>
      </w:tr>
      <w:tr w:rsidR="00AA6C8F" w:rsidRPr="00AA6C8F" w14:paraId="7CE23321" w14:textId="77777777" w:rsidTr="00AA6C8F">
        <w:trPr>
          <w:trHeight w:val="4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C740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-5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C7070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GCATTACGTTT</w:t>
            </w:r>
          </w:p>
        </w:tc>
      </w:tr>
      <w:tr w:rsidR="00AA6C8F" w:rsidRPr="00AA6C8F" w14:paraId="0A72EB27" w14:textId="77777777" w:rsidTr="00AA6C8F">
        <w:trPr>
          <w:trHeight w:val="16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06CE8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-6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EB3C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GACCCTCA</w:t>
            </w:r>
          </w:p>
        </w:tc>
      </w:tr>
      <w:tr w:rsidR="00AA6C8F" w:rsidRPr="00AA6C8F" w14:paraId="48C81E15" w14:textId="77777777" w:rsidTr="00AA6C8F">
        <w:trPr>
          <w:trHeight w:val="10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3EA31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-87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C4E64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CAACTGGCAGTAACCAGAAT</w:t>
            </w:r>
          </w:p>
        </w:tc>
      </w:tr>
      <w:tr w:rsidR="00AA6C8F" w:rsidRPr="00AA6C8F" w14:paraId="23FDCA52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6D79B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-96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A363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CGC</w:t>
            </w:r>
          </w:p>
        </w:tc>
      </w:tr>
      <w:tr w:rsidR="00AA6C8F" w:rsidRPr="00AA6C8F" w14:paraId="3E5C2B68" w14:textId="77777777" w:rsidTr="00AA6C8F">
        <w:trPr>
          <w:trHeight w:val="11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7816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-116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D4A68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AAACA</w:t>
            </w:r>
          </w:p>
        </w:tc>
      </w:tr>
      <w:tr w:rsidR="00AA6C8F" w:rsidRPr="00AA6C8F" w14:paraId="55C4445E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A146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-122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D117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TCG</w:t>
            </w:r>
          </w:p>
        </w:tc>
      </w:tr>
      <w:tr w:rsidR="00AA6C8F" w:rsidRPr="00AA6C8F" w14:paraId="30B8B234" w14:textId="77777777" w:rsidTr="00AA6C8F">
        <w:trPr>
          <w:trHeight w:val="6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FBC30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-142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368C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CCAAGGTTTACCCAATA</w:t>
            </w:r>
          </w:p>
        </w:tc>
      </w:tr>
      <w:tr w:rsidR="00AA6C8F" w:rsidRPr="00AA6C8F" w14:paraId="1CF0FD03" w14:textId="77777777" w:rsidTr="00AA6C8F">
        <w:trPr>
          <w:trHeight w:val="7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490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4-16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3B76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CTGCGTCTTGGTTCACCGC</w:t>
            </w:r>
          </w:p>
        </w:tc>
      </w:tr>
      <w:tr w:rsidR="00AA6C8F" w:rsidRPr="00AA6C8F" w14:paraId="471FB920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70DE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-198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DC231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ACTCAACATGGCAAGGAAGACCTTAAATTC</w:t>
            </w:r>
          </w:p>
        </w:tc>
      </w:tr>
      <w:tr w:rsidR="00AA6C8F" w:rsidRPr="00AA6C8F" w14:paraId="71B81A4C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DECF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-21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8D8F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GAGGACAAGGC</w:t>
            </w:r>
          </w:p>
        </w:tc>
      </w:tr>
      <w:tr w:rsidR="00AA6C8F" w:rsidRPr="00AA6C8F" w14:paraId="402E06EF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5DA0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5-23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9571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CAATTAACACCAATAG</w:t>
            </w:r>
          </w:p>
        </w:tc>
      </w:tr>
      <w:tr w:rsidR="00AA6C8F" w:rsidRPr="00AA6C8F" w14:paraId="12B720B3" w14:textId="77777777" w:rsidTr="00AA6C8F">
        <w:trPr>
          <w:trHeight w:val="7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CDDE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5-267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9FA61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TCCAGATGACCAAATTGGCTACTACCGAAGA</w:t>
            </w:r>
          </w:p>
        </w:tc>
      </w:tr>
      <w:tr w:rsidR="00AA6C8F" w:rsidRPr="00AA6C8F" w14:paraId="039FADD8" w14:textId="77777777" w:rsidTr="00AA6C8F">
        <w:trPr>
          <w:trHeight w:val="18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E351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9-275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87B5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CCAG</w:t>
            </w:r>
          </w:p>
        </w:tc>
      </w:tr>
      <w:tr w:rsidR="00AA6C8F" w:rsidRPr="00AA6C8F" w14:paraId="182F4D30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CDBA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8-288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3B1F7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TTCGTGGT</w:t>
            </w:r>
          </w:p>
        </w:tc>
      </w:tr>
      <w:tr w:rsidR="00AA6C8F" w:rsidRPr="00AA6C8F" w14:paraId="78B04804" w14:textId="77777777" w:rsidTr="00AA6C8F">
        <w:trPr>
          <w:trHeight w:val="164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0F90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-308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EBCD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GACGGTAAAATGAAAGA</w:t>
            </w:r>
          </w:p>
        </w:tc>
      </w:tr>
      <w:tr w:rsidR="00AA6C8F" w:rsidRPr="00AA6C8F" w14:paraId="38BD9A83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7CA9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0-329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32C77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AGTCCAAGATGGTATTT</w:t>
            </w:r>
          </w:p>
        </w:tc>
      </w:tr>
      <w:tr w:rsidR="00AA6C8F" w:rsidRPr="00AA6C8F" w14:paraId="256749D9" w14:textId="77777777" w:rsidTr="00AA6C8F">
        <w:trPr>
          <w:trHeight w:val="24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D5FC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-35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C6625" w14:textId="489DB801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CCTAGGAACTGGGCCAGAA</w:t>
            </w:r>
          </w:p>
        </w:tc>
      </w:tr>
      <w:tr w:rsidR="00AA6C8F" w:rsidRPr="00AA6C8F" w14:paraId="44BA296D" w14:textId="77777777" w:rsidTr="00AA6C8F">
        <w:trPr>
          <w:trHeight w:val="20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CA5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9-38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77AD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TTCCCTATGGTGCTAACAAA</w:t>
            </w:r>
          </w:p>
          <w:p w14:paraId="27C17BE1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68BA9E81" w14:textId="77777777" w:rsidTr="00AA6C8F">
        <w:trPr>
          <w:trHeight w:val="3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4076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3-400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CB4D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GGCATCATATGGGTTG</w:t>
            </w:r>
          </w:p>
          <w:p w14:paraId="5F234FD6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44FCE1F9" w14:textId="77777777" w:rsidTr="00AA6C8F">
        <w:trPr>
          <w:trHeight w:val="146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FABE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5-41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3A6F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GGGAGCC</w:t>
            </w:r>
          </w:p>
          <w:p w14:paraId="5B396C4E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55A65255" w14:textId="77777777" w:rsidTr="00AA6C8F">
        <w:trPr>
          <w:trHeight w:val="9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5EE0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8-429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9D4A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TACACCAAAA</w:t>
            </w:r>
          </w:p>
          <w:p w14:paraId="649F7DB4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3F7F65CB" w14:textId="77777777" w:rsidTr="00AA6C8F">
        <w:trPr>
          <w:trHeight w:val="8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6EF4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3-44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A6BF1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CATTGGCAC</w:t>
            </w:r>
          </w:p>
          <w:p w14:paraId="170BEC9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3D991342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104E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8-452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5B177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CATTGGCAC</w:t>
            </w:r>
          </w:p>
          <w:p w14:paraId="4005E7C4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49FEB606" w14:textId="77777777" w:rsidTr="00AA6C8F">
        <w:trPr>
          <w:trHeight w:val="15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4A8A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5-465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65100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ACAATGCT</w:t>
            </w:r>
          </w:p>
          <w:p w14:paraId="049E5A66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6D4DA4A0" w14:textId="77777777" w:rsidTr="00AA6C8F">
        <w:trPr>
          <w:trHeight w:val="113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9DC2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476-486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83888" w14:textId="01B1FAE6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CAACTTCCT</w:t>
            </w:r>
          </w:p>
        </w:tc>
      </w:tr>
      <w:tr w:rsidR="00AA6C8F" w:rsidRPr="00AA6C8F" w14:paraId="6097DFAB" w14:textId="77777777" w:rsidTr="00AA6C8F">
        <w:trPr>
          <w:trHeight w:val="9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18B8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8-50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3A31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GAACAACATTGCC</w:t>
            </w:r>
          </w:p>
          <w:p w14:paraId="61D5C29D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0993F731" w14:textId="77777777" w:rsidTr="00AA6C8F">
        <w:trPr>
          <w:trHeight w:val="20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C8CC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5-518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13FC1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GGCTTCTACGC</w:t>
            </w:r>
          </w:p>
          <w:p w14:paraId="15D78EF5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1D51DE5D" w14:textId="77777777" w:rsidTr="00AA6C8F">
        <w:trPr>
          <w:trHeight w:val="3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ED06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0-527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D7201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GGGAG</w:t>
            </w:r>
          </w:p>
          <w:p w14:paraId="36DB7CDC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174A8ADA" w14:textId="77777777" w:rsidTr="00AA6C8F">
        <w:trPr>
          <w:trHeight w:val="127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C527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9-537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4F11C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AGGCGGC</w:t>
            </w:r>
          </w:p>
          <w:p w14:paraId="64226A07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62293C0E" w14:textId="77777777" w:rsidTr="00AA6C8F">
        <w:trPr>
          <w:trHeight w:val="11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D9940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0-57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CEDB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AGCCTCTTCTCGTTCCTCATCACGTAGTC</w:t>
            </w:r>
          </w:p>
        </w:tc>
      </w:tr>
      <w:tr w:rsidR="00AA6C8F" w:rsidRPr="00AA6C8F" w14:paraId="4A438836" w14:textId="77777777" w:rsidTr="00AA6C8F">
        <w:trPr>
          <w:trHeight w:val="77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E178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2-59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3972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AAATTCAACT</w:t>
            </w:r>
          </w:p>
          <w:p w14:paraId="2BAA95DA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48EDA62F" w14:textId="77777777" w:rsidTr="00AA6C8F">
        <w:trPr>
          <w:trHeight w:val="173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D6C6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7-60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4EE7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CAGCA</w:t>
            </w:r>
          </w:p>
          <w:p w14:paraId="47FCD11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266184B3" w14:textId="77777777" w:rsidTr="00AA6C8F">
        <w:trPr>
          <w:trHeight w:val="164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D429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5-625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FD1A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TCCTGCTA</w:t>
            </w:r>
          </w:p>
          <w:p w14:paraId="14DABBC1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11C96C45" w14:textId="77777777" w:rsidTr="00AA6C8F">
        <w:trPr>
          <w:trHeight w:val="132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C999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1-652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D62D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GGCAATGGCGGTGATGCTG</w:t>
            </w:r>
          </w:p>
          <w:p w14:paraId="3496A1C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2D503BF3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B5B2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4-672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4909B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TGCTTTGCTGCTGCTT</w:t>
            </w:r>
          </w:p>
          <w:p w14:paraId="615C4F04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50A4A04F" w14:textId="77777777" w:rsidTr="00AA6C8F">
        <w:trPr>
          <w:trHeight w:val="67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8978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6-70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A872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ATTGAACCAGCTTGAGAGCAAAAT</w:t>
            </w:r>
          </w:p>
          <w:p w14:paraId="23A01DD1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048112FB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6D82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7-71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0429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AAA</w:t>
            </w:r>
          </w:p>
          <w:p w14:paraId="3FC85C1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3738C4E2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1E4F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7-749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B0538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ACAACAAGGCCAAACTGTCACTAAGAAATC</w:t>
            </w:r>
          </w:p>
          <w:p w14:paraId="0584157B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76447BA8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5EA98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6-80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5908C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GGCTTCTAAGAAGCCTCGGCAAAAACGTACTGCCACTAAAGCATA</w:t>
            </w:r>
          </w:p>
          <w:p w14:paraId="55674810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7C482872" w14:textId="77777777" w:rsidTr="00AA6C8F">
        <w:trPr>
          <w:trHeight w:val="8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8C0C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9-860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9AAE0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ACACAAGCTTTCGGCAGACGTGGTCCAGAACAAACCCAAGGAAATTTTGG</w:t>
            </w:r>
          </w:p>
          <w:p w14:paraId="49BD3FDF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091BFC48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4A6D4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2-89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11851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CAGGAACTAATCAGACAAGGAACTGATTA</w:t>
            </w:r>
          </w:p>
          <w:p w14:paraId="4DCE944C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3B4CB620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A1360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9-90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60CB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GG</w:t>
            </w:r>
          </w:p>
          <w:p w14:paraId="17127CDC" w14:textId="77777777" w:rsidR="00AA6C8F" w:rsidRPr="00AA6C8F" w:rsidRDefault="00AA6C8F" w:rsidP="00AA6C8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A6C8F" w:rsidRPr="00AA6C8F" w14:paraId="26F52D26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3B7E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7-91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3D1D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AATTGC</w:t>
            </w:r>
          </w:p>
        </w:tc>
      </w:tr>
      <w:tr w:rsidR="00AA6C8F" w:rsidRPr="00AA6C8F" w14:paraId="2EF10E95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1C5B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6-926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A350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ATTTGCCCC</w:t>
            </w:r>
          </w:p>
        </w:tc>
      </w:tr>
      <w:tr w:rsidR="00AA6C8F" w:rsidRPr="00AA6C8F" w14:paraId="71C1DD8C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93714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8-950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2E90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CGCTTCAGCGTTCTTCGGAAT</w:t>
            </w:r>
          </w:p>
        </w:tc>
      </w:tr>
      <w:tr w:rsidR="00AA6C8F" w:rsidRPr="00AA6C8F" w14:paraId="1056F7DC" w14:textId="77777777" w:rsidTr="00AA6C8F">
        <w:trPr>
          <w:trHeight w:val="3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D2C6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2-962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C946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GCGCATTGG</w:t>
            </w:r>
          </w:p>
        </w:tc>
      </w:tr>
      <w:tr w:rsidR="00AA6C8F" w:rsidRPr="00AA6C8F" w14:paraId="3DF5F8C0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F79B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4-977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DC75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GAAGTCACACC</w:t>
            </w:r>
          </w:p>
        </w:tc>
      </w:tr>
      <w:tr w:rsidR="00AA6C8F" w:rsidRPr="00AA6C8F" w14:paraId="0114174D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4BFE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1-99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2FF2B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GAACGTGGTTGA</w:t>
            </w:r>
          </w:p>
        </w:tc>
      </w:tr>
      <w:tr w:rsidR="00AA6C8F" w:rsidRPr="00AA6C8F" w14:paraId="0695DDF5" w14:textId="77777777" w:rsidTr="00AA6C8F">
        <w:trPr>
          <w:trHeight w:val="2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E900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1-1029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953E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AAAGAT</w:t>
            </w:r>
          </w:p>
        </w:tc>
      </w:tr>
      <w:tr w:rsidR="00AA6C8F" w:rsidRPr="00AA6C8F" w14:paraId="66E8852C" w14:textId="77777777" w:rsidTr="00AA6C8F">
        <w:trPr>
          <w:trHeight w:val="3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A338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1-104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2836C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AATTTCAAA</w:t>
            </w:r>
          </w:p>
        </w:tc>
      </w:tr>
      <w:tr w:rsidR="00AA6C8F" w:rsidRPr="00AA6C8F" w14:paraId="4CDE337A" w14:textId="77777777" w:rsidTr="00AA6C8F">
        <w:trPr>
          <w:trHeight w:val="164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9D902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3-106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6DB0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CAAGTCATTTTGCTGAA</w:t>
            </w:r>
          </w:p>
        </w:tc>
      </w:tr>
      <w:tr w:rsidR="00AA6C8F" w:rsidRPr="00AA6C8F" w14:paraId="007BD717" w14:textId="77777777" w:rsidTr="00AA6C8F">
        <w:trPr>
          <w:trHeight w:val="132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9A5A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3-1074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5B19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CATATTGAC</w:t>
            </w:r>
          </w:p>
        </w:tc>
      </w:tr>
      <w:tr w:rsidR="00AA6C8F" w:rsidRPr="00AA6C8F" w14:paraId="5E02FBFF" w14:textId="77777777" w:rsidTr="00AA6C8F">
        <w:trPr>
          <w:trHeight w:val="10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734EB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6-1090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5F19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CC</w:t>
            </w:r>
          </w:p>
        </w:tc>
      </w:tr>
      <w:tr w:rsidR="00AA6C8F" w:rsidRPr="00AA6C8F" w14:paraId="33655F22" w14:textId="77777777" w:rsidTr="00AA6C8F">
        <w:trPr>
          <w:trHeight w:val="20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A53AC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2-1102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8AA2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AACAGAGC</w:t>
            </w:r>
          </w:p>
        </w:tc>
      </w:tr>
      <w:tr w:rsidR="00AA6C8F" w:rsidRPr="00AA6C8F" w14:paraId="74DA2BEB" w14:textId="77777777" w:rsidTr="00AA6C8F">
        <w:trPr>
          <w:trHeight w:val="177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F6C93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110-1121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5195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ACAAAAAGAA</w:t>
            </w:r>
          </w:p>
        </w:tc>
      </w:tr>
      <w:tr w:rsidR="00AA6C8F" w:rsidRPr="00AA6C8F" w14:paraId="604C4112" w14:textId="77777777" w:rsidTr="00AA6C8F">
        <w:trPr>
          <w:trHeight w:val="14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3C63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3-1128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8F359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GCT</w:t>
            </w:r>
          </w:p>
        </w:tc>
      </w:tr>
      <w:tr w:rsidR="00AA6C8F" w:rsidRPr="00AA6C8F" w14:paraId="70CFBD0F" w14:textId="77777777" w:rsidTr="00AA6C8F">
        <w:trPr>
          <w:trHeight w:val="9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94207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0-1135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6F55D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AAA</w:t>
            </w:r>
          </w:p>
        </w:tc>
      </w:tr>
      <w:tr w:rsidR="00AA6C8F" w:rsidRPr="00AA6C8F" w14:paraId="0D775BF9" w14:textId="77777777" w:rsidTr="00AA6C8F">
        <w:trPr>
          <w:trHeight w:val="8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4E534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7-115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9E65E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AGCCTTACCGCAGA</w:t>
            </w:r>
          </w:p>
        </w:tc>
      </w:tr>
      <w:tr w:rsidR="00AA6C8F" w:rsidRPr="00AA6C8F" w14:paraId="677503B9" w14:textId="77777777" w:rsidTr="00AA6C8F">
        <w:trPr>
          <w:trHeight w:val="19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01F4C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5-1166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11D7C" w14:textId="2A4573D6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GAAGAAACA</w:t>
            </w:r>
          </w:p>
        </w:tc>
      </w:tr>
      <w:tr w:rsidR="00AA6C8F" w:rsidRPr="00AA6C8F" w14:paraId="6C4FDF58" w14:textId="77777777" w:rsidTr="00AA6C8F">
        <w:trPr>
          <w:trHeight w:val="159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CC82C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0-1177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73458" w14:textId="6F1B80CC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CTGTGA</w:t>
            </w:r>
          </w:p>
        </w:tc>
      </w:tr>
      <w:tr w:rsidR="00AA6C8F" w:rsidRPr="00AA6C8F" w14:paraId="1E9E0162" w14:textId="77777777" w:rsidTr="00AA6C8F">
        <w:trPr>
          <w:trHeight w:val="25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828D5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9-1193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4294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TCTTCCTGCTGC</w:t>
            </w:r>
          </w:p>
        </w:tc>
      </w:tr>
      <w:tr w:rsidR="00AA6C8F" w:rsidRPr="00AA6C8F" w14:paraId="6D606B04" w14:textId="77777777" w:rsidTr="00AA6C8F">
        <w:trPr>
          <w:trHeight w:val="236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7C95F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1-1225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500E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AAC</w:t>
            </w:r>
          </w:p>
        </w:tc>
      </w:tr>
      <w:tr w:rsidR="00AA6C8F" w:rsidRPr="00AA6C8F" w14:paraId="612129AE" w14:textId="77777777" w:rsidTr="003F5D62">
        <w:trPr>
          <w:trHeight w:val="73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67536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7-1259</w:t>
            </w:r>
          </w:p>
        </w:tc>
        <w:tc>
          <w:tcPr>
            <w:tcW w:w="7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B5CBA" w14:textId="77777777" w:rsidR="00AA6C8F" w:rsidRPr="00AA6C8F" w:rsidRDefault="00AA6C8F" w:rsidP="00AA6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A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CCATGAGCAGTGCTGACTCAACTCAGGCCTA</w:t>
            </w:r>
          </w:p>
        </w:tc>
      </w:tr>
    </w:tbl>
    <w:p w14:paraId="6436F956" w14:textId="77777777" w:rsidR="0067793F" w:rsidRPr="00AA6C8F" w:rsidRDefault="0067793F">
      <w:pPr>
        <w:rPr>
          <w:sz w:val="20"/>
          <w:szCs w:val="20"/>
        </w:rPr>
      </w:pPr>
    </w:p>
    <w:sectPr w:rsidR="0067793F" w:rsidRPr="00AA6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W0NLS0MDA1MzJR0lEKTi0uzszPAykwrAUAF2k89ywAAAA="/>
  </w:docVars>
  <w:rsids>
    <w:rsidRoot w:val="000755D9"/>
    <w:rsid w:val="000755D9"/>
    <w:rsid w:val="003F5D62"/>
    <w:rsid w:val="0067793F"/>
    <w:rsid w:val="00AA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10568"/>
  <w15:chartTrackingRefBased/>
  <w15:docId w15:val="{119EFCE7-1479-4978-8D46-8C7949A9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4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3</cp:revision>
  <dcterms:created xsi:type="dcterms:W3CDTF">2022-01-18T13:13:00Z</dcterms:created>
  <dcterms:modified xsi:type="dcterms:W3CDTF">2022-01-18T13:18:00Z</dcterms:modified>
</cp:coreProperties>
</file>